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364C9" w14:textId="72D242DF" w:rsidR="00B54FA1" w:rsidRPr="00913E22" w:rsidRDefault="004E6B24" w:rsidP="00B54FA1">
      <w:pPr>
        <w:jc w:val="both"/>
        <w:rPr>
          <w:rFonts w:ascii="Times New Roman" w:eastAsia="Times New Roman" w:hAnsi="Times New Roman" w:cs="Times New Roman"/>
          <w:b/>
          <w:bCs/>
          <w:spacing w:val="15"/>
          <w:sz w:val="20"/>
          <w:szCs w:val="20"/>
          <w:lang w:eastAsia="en-GB"/>
        </w:rPr>
      </w:pPr>
      <w:bookmarkStart w:id="0" w:name="_Toc109920758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Title: </w:t>
      </w:r>
      <w:r w:rsidR="00B54FA1" w:rsidRPr="00913E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Appendix </w:t>
      </w:r>
      <w:bookmarkEnd w:id="0"/>
      <w:r w:rsidR="00B54FA1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B</w:t>
      </w:r>
    </w:p>
    <w:p w14:paraId="654E5001" w14:textId="50EB0B63" w:rsidR="00B54FA1" w:rsidRPr="00913E22" w:rsidRDefault="004E6B24" w:rsidP="00B54FA1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Description: </w:t>
      </w:r>
      <w:r w:rsidR="00B54FA1" w:rsidRPr="00913E22">
        <w:rPr>
          <w:rFonts w:ascii="Times New Roman" w:hAnsi="Times New Roman" w:cs="Times New Roman"/>
          <w:b/>
          <w:bCs/>
          <w:i/>
          <w:iCs/>
          <w:sz w:val="20"/>
          <w:szCs w:val="20"/>
        </w:rPr>
        <w:t>Remote working characteristics of the sample</w:t>
      </w:r>
    </w:p>
    <w:tbl>
      <w:tblPr>
        <w:tblStyle w:val="TableGrid"/>
        <w:tblW w:w="8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557"/>
        <w:gridCol w:w="108"/>
        <w:gridCol w:w="1139"/>
        <w:gridCol w:w="29"/>
        <w:gridCol w:w="108"/>
        <w:gridCol w:w="1593"/>
        <w:gridCol w:w="108"/>
      </w:tblGrid>
      <w:tr w:rsidR="00B54FA1" w:rsidRPr="00913E22" w14:paraId="1610E7CF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0202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ABEB10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99C46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(%)</w:t>
            </w:r>
          </w:p>
        </w:tc>
      </w:tr>
      <w:tr w:rsidR="00B54FA1" w:rsidRPr="00913E22" w14:paraId="10DC6E4C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2199A6C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Before COVID-19 did you only work remotely?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1E9ED03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DA6BE3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16128F51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7380081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</w:tcPr>
          <w:p w14:paraId="11C23F5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gridSpan w:val="2"/>
          </w:tcPr>
          <w:p w14:paraId="64045A8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B54FA1" w:rsidRPr="00913E22" w14:paraId="0BC70B46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110E3D3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3"/>
          </w:tcPr>
          <w:p w14:paraId="600107D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01" w:type="dxa"/>
            <w:gridSpan w:val="2"/>
          </w:tcPr>
          <w:p w14:paraId="2296BC6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B54FA1" w:rsidRPr="00913E22" w14:paraId="644EBDBF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E082AF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Before COVID-19 did your job allow you flexibility to work remotely?</w:t>
            </w:r>
          </w:p>
        </w:tc>
        <w:tc>
          <w:tcPr>
            <w:tcW w:w="1276" w:type="dxa"/>
            <w:gridSpan w:val="3"/>
          </w:tcPr>
          <w:p w14:paraId="4A64F17D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D91254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295A1E8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3BD23CC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</w:tcPr>
          <w:p w14:paraId="0B716EF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gridSpan w:val="2"/>
          </w:tcPr>
          <w:p w14:paraId="19BAABB6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B54FA1" w:rsidRPr="00913E22" w14:paraId="4D6A0C71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015166A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3"/>
          </w:tcPr>
          <w:p w14:paraId="2ADCC19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701" w:type="dxa"/>
            <w:gridSpan w:val="2"/>
          </w:tcPr>
          <w:p w14:paraId="71FB3696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B54FA1" w:rsidRPr="00913E22" w14:paraId="290EB15E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786C3B8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Since COVID-19 have you had to work remotely at some point?</w:t>
            </w:r>
          </w:p>
        </w:tc>
        <w:tc>
          <w:tcPr>
            <w:tcW w:w="1276" w:type="dxa"/>
            <w:gridSpan w:val="3"/>
          </w:tcPr>
          <w:p w14:paraId="6B34297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B26C2DF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23506642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33B71A26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gridSpan w:val="3"/>
          </w:tcPr>
          <w:p w14:paraId="1272E3B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01" w:type="dxa"/>
            <w:gridSpan w:val="2"/>
          </w:tcPr>
          <w:p w14:paraId="5C96E15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B54FA1" w:rsidRPr="00913E22" w14:paraId="4FD127EB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5E6FB1A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3"/>
          </w:tcPr>
          <w:p w14:paraId="7DFFAFB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gridSpan w:val="2"/>
          </w:tcPr>
          <w:p w14:paraId="5505852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B54FA1" w:rsidRPr="00913E22" w14:paraId="2622A66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25F52F8D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Was the type of work…</w:t>
            </w:r>
          </w:p>
        </w:tc>
        <w:tc>
          <w:tcPr>
            <w:tcW w:w="1276" w:type="dxa"/>
            <w:gridSpan w:val="3"/>
          </w:tcPr>
          <w:p w14:paraId="4A2DEB2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EA2C9C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58499FD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1A56036D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same as usual </w:t>
            </w:r>
          </w:p>
        </w:tc>
        <w:tc>
          <w:tcPr>
            <w:tcW w:w="1276" w:type="dxa"/>
            <w:gridSpan w:val="3"/>
          </w:tcPr>
          <w:p w14:paraId="70CE2FC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701" w:type="dxa"/>
            <w:gridSpan w:val="2"/>
          </w:tcPr>
          <w:p w14:paraId="310CEF6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</w:tr>
      <w:tr w:rsidR="00B54FA1" w:rsidRPr="00913E22" w14:paraId="6EE83A89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1B857E8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fferent tasks</w:t>
            </w:r>
          </w:p>
        </w:tc>
        <w:tc>
          <w:tcPr>
            <w:tcW w:w="1276" w:type="dxa"/>
            <w:gridSpan w:val="3"/>
          </w:tcPr>
          <w:p w14:paraId="6B54CEB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gridSpan w:val="2"/>
          </w:tcPr>
          <w:p w14:paraId="2F8A7CF3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B54FA1" w:rsidRPr="00913E22" w14:paraId="1FE1FDD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5E1A85D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fferent schedule</w:t>
            </w:r>
          </w:p>
          <w:p w14:paraId="3A8C7A1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fferent salary                                                                     </w:t>
            </w:r>
          </w:p>
        </w:tc>
        <w:tc>
          <w:tcPr>
            <w:tcW w:w="1276" w:type="dxa"/>
            <w:gridSpan w:val="3"/>
          </w:tcPr>
          <w:p w14:paraId="3A33C18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E9452B3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</w:tcPr>
          <w:p w14:paraId="4B35842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5F1ABD6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54FA1" w:rsidRPr="00913E22" w14:paraId="374EDF4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3BD371D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276" w:type="dxa"/>
            <w:gridSpan w:val="3"/>
          </w:tcPr>
          <w:p w14:paraId="39C2944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gridSpan w:val="2"/>
          </w:tcPr>
          <w:p w14:paraId="78BE4AF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B54FA1" w:rsidRPr="00913E22" w14:paraId="5C4EF062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7D7FF2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How many hours a week did you work remotely?</w:t>
            </w:r>
          </w:p>
        </w:tc>
        <w:tc>
          <w:tcPr>
            <w:tcW w:w="1276" w:type="dxa"/>
            <w:gridSpan w:val="3"/>
          </w:tcPr>
          <w:p w14:paraId="646477FF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D5C630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47957D92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5B68C35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– 5</w:t>
            </w:r>
          </w:p>
        </w:tc>
        <w:tc>
          <w:tcPr>
            <w:tcW w:w="1276" w:type="dxa"/>
            <w:gridSpan w:val="3"/>
          </w:tcPr>
          <w:p w14:paraId="5D1A64A6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gridSpan w:val="2"/>
          </w:tcPr>
          <w:p w14:paraId="58942D2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B54FA1" w:rsidRPr="00913E22" w14:paraId="30566C9A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4CFF37A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 – 16</w:t>
            </w:r>
          </w:p>
        </w:tc>
        <w:tc>
          <w:tcPr>
            <w:tcW w:w="1276" w:type="dxa"/>
            <w:gridSpan w:val="3"/>
          </w:tcPr>
          <w:p w14:paraId="76071E4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gridSpan w:val="2"/>
          </w:tcPr>
          <w:p w14:paraId="0A2108A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B54FA1" w:rsidRPr="00913E22" w14:paraId="4F3E98CD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7E9119A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5 – 30 </w:t>
            </w:r>
          </w:p>
        </w:tc>
        <w:tc>
          <w:tcPr>
            <w:tcW w:w="1276" w:type="dxa"/>
            <w:gridSpan w:val="3"/>
          </w:tcPr>
          <w:p w14:paraId="1F92D180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701" w:type="dxa"/>
            <w:gridSpan w:val="2"/>
          </w:tcPr>
          <w:p w14:paraId="5E7BD24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B54FA1" w:rsidRPr="00913E22" w14:paraId="5B79AA55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2F78D45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31 or more </w:t>
            </w:r>
          </w:p>
        </w:tc>
        <w:tc>
          <w:tcPr>
            <w:tcW w:w="1276" w:type="dxa"/>
            <w:gridSpan w:val="3"/>
          </w:tcPr>
          <w:p w14:paraId="49775F6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701" w:type="dxa"/>
            <w:gridSpan w:val="2"/>
          </w:tcPr>
          <w:p w14:paraId="0393E30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</w:tr>
      <w:tr w:rsidR="00B54FA1" w:rsidRPr="00913E22" w14:paraId="477BF9AA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588657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Was your productivity higher, equal to or lower than office work?</w:t>
            </w:r>
          </w:p>
        </w:tc>
        <w:tc>
          <w:tcPr>
            <w:tcW w:w="1276" w:type="dxa"/>
            <w:gridSpan w:val="3"/>
          </w:tcPr>
          <w:p w14:paraId="3CA9068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B6C5EC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6DE9116D" w14:textId="77777777" w:rsidTr="00616A45">
        <w:trPr>
          <w:gridAfter w:val="1"/>
          <w:wAfter w:w="108" w:type="dxa"/>
        </w:trPr>
        <w:tc>
          <w:tcPr>
            <w:tcW w:w="5665" w:type="dxa"/>
            <w:gridSpan w:val="2"/>
          </w:tcPr>
          <w:p w14:paraId="7A25C9A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1276" w:type="dxa"/>
            <w:gridSpan w:val="3"/>
          </w:tcPr>
          <w:p w14:paraId="16B5A57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01" w:type="dxa"/>
            <w:gridSpan w:val="2"/>
          </w:tcPr>
          <w:p w14:paraId="5198CC7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</w:tr>
      <w:tr w:rsidR="00B54FA1" w:rsidRPr="00913E22" w14:paraId="5E92B7C5" w14:textId="77777777" w:rsidTr="00616A45">
        <w:trPr>
          <w:gridAfter w:val="1"/>
          <w:wAfter w:w="108" w:type="dxa"/>
        </w:trPr>
        <w:tc>
          <w:tcPr>
            <w:tcW w:w="5665" w:type="dxa"/>
            <w:gridSpan w:val="2"/>
          </w:tcPr>
          <w:p w14:paraId="214E69C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al</w:t>
            </w:r>
          </w:p>
        </w:tc>
        <w:tc>
          <w:tcPr>
            <w:tcW w:w="1276" w:type="dxa"/>
            <w:gridSpan w:val="3"/>
          </w:tcPr>
          <w:p w14:paraId="583CAF6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701" w:type="dxa"/>
            <w:gridSpan w:val="2"/>
          </w:tcPr>
          <w:p w14:paraId="2B22513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B54FA1" w:rsidRPr="00913E22" w14:paraId="17DF4F10" w14:textId="77777777" w:rsidTr="00616A45">
        <w:trPr>
          <w:gridAfter w:val="1"/>
          <w:wAfter w:w="108" w:type="dxa"/>
        </w:trPr>
        <w:tc>
          <w:tcPr>
            <w:tcW w:w="5665" w:type="dxa"/>
            <w:gridSpan w:val="2"/>
          </w:tcPr>
          <w:p w14:paraId="3DA0E60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gridSpan w:val="3"/>
          </w:tcPr>
          <w:p w14:paraId="60A5256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  <w:gridSpan w:val="2"/>
          </w:tcPr>
          <w:p w14:paraId="3A98ED9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B54FA1" w:rsidRPr="00913E22" w14:paraId="5A08C2E3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CE8DBC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Was your stress higher, equal to or lower than office work?</w:t>
            </w:r>
          </w:p>
        </w:tc>
        <w:tc>
          <w:tcPr>
            <w:tcW w:w="1276" w:type="dxa"/>
            <w:gridSpan w:val="3"/>
          </w:tcPr>
          <w:p w14:paraId="3C4509C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F95346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1926DB78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1D296C63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1276" w:type="dxa"/>
            <w:gridSpan w:val="3"/>
          </w:tcPr>
          <w:p w14:paraId="592FD759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701" w:type="dxa"/>
            <w:gridSpan w:val="2"/>
          </w:tcPr>
          <w:p w14:paraId="1B6552D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B54FA1" w:rsidRPr="00913E22" w14:paraId="39FD9C33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02BE3F46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qual </w:t>
            </w:r>
          </w:p>
        </w:tc>
        <w:tc>
          <w:tcPr>
            <w:tcW w:w="1276" w:type="dxa"/>
            <w:gridSpan w:val="3"/>
          </w:tcPr>
          <w:p w14:paraId="578E082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01" w:type="dxa"/>
            <w:gridSpan w:val="2"/>
          </w:tcPr>
          <w:p w14:paraId="7EDB314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B54FA1" w:rsidRPr="00913E22" w14:paraId="5ADC3823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515E27A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gridSpan w:val="3"/>
          </w:tcPr>
          <w:p w14:paraId="2424AE7A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01" w:type="dxa"/>
            <w:gridSpan w:val="2"/>
          </w:tcPr>
          <w:p w14:paraId="2E46529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</w:tr>
      <w:tr w:rsidR="00B54FA1" w:rsidRPr="00913E22" w14:paraId="448857E3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4D626E28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Was your satisfaction higher, equal to or lower than office work?</w:t>
            </w:r>
          </w:p>
        </w:tc>
        <w:tc>
          <w:tcPr>
            <w:tcW w:w="1276" w:type="dxa"/>
            <w:gridSpan w:val="3"/>
          </w:tcPr>
          <w:p w14:paraId="5428CD6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C5C85D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FA1" w:rsidRPr="00913E22" w14:paraId="36C99D84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3DA068D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gher </w:t>
            </w:r>
          </w:p>
        </w:tc>
        <w:tc>
          <w:tcPr>
            <w:tcW w:w="1276" w:type="dxa"/>
            <w:gridSpan w:val="3"/>
          </w:tcPr>
          <w:p w14:paraId="4DE21375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701" w:type="dxa"/>
            <w:gridSpan w:val="2"/>
          </w:tcPr>
          <w:p w14:paraId="7511612B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B54FA1" w:rsidRPr="00913E22" w14:paraId="11165777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6FACA432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qual </w:t>
            </w:r>
          </w:p>
        </w:tc>
        <w:tc>
          <w:tcPr>
            <w:tcW w:w="1276" w:type="dxa"/>
            <w:gridSpan w:val="3"/>
          </w:tcPr>
          <w:p w14:paraId="4D240ACC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701" w:type="dxa"/>
            <w:gridSpan w:val="2"/>
          </w:tcPr>
          <w:p w14:paraId="7ABF1F07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B54FA1" w:rsidRPr="00913E22" w14:paraId="7E508A0A" w14:textId="77777777" w:rsidTr="00616A45">
        <w:trPr>
          <w:gridBefore w:val="1"/>
          <w:wBefore w:w="108" w:type="dxa"/>
        </w:trPr>
        <w:tc>
          <w:tcPr>
            <w:tcW w:w="5665" w:type="dxa"/>
            <w:gridSpan w:val="2"/>
          </w:tcPr>
          <w:p w14:paraId="212636E4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gridSpan w:val="3"/>
          </w:tcPr>
          <w:p w14:paraId="52148751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701" w:type="dxa"/>
            <w:gridSpan w:val="2"/>
          </w:tcPr>
          <w:p w14:paraId="78981AFE" w14:textId="77777777" w:rsidR="00B54FA1" w:rsidRPr="00913E22" w:rsidRDefault="00B54FA1" w:rsidP="00616A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E2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</w:tr>
    </w:tbl>
    <w:p w14:paraId="72CCA6ED" w14:textId="77777777" w:rsidR="00B54FA1" w:rsidRPr="00913E22" w:rsidRDefault="00B54FA1" w:rsidP="00B54FA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A9ED01" w14:textId="77777777" w:rsidR="009B5927" w:rsidRDefault="009B5927"/>
    <w:sectPr w:rsidR="009B5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A1"/>
    <w:rsid w:val="004E6B24"/>
    <w:rsid w:val="007B5688"/>
    <w:rsid w:val="009B5927"/>
    <w:rsid w:val="00B5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115FB"/>
  <w15:chartTrackingRefBased/>
  <w15:docId w15:val="{76A1BFEA-C9B7-4DCB-8218-D47555FA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F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Ohare</dc:creator>
  <cp:keywords/>
  <dc:description/>
  <cp:lastModifiedBy>Dearbhla Ohare</cp:lastModifiedBy>
  <cp:revision>2</cp:revision>
  <dcterms:created xsi:type="dcterms:W3CDTF">2023-06-12T19:30:00Z</dcterms:created>
  <dcterms:modified xsi:type="dcterms:W3CDTF">2023-06-24T10:45:00Z</dcterms:modified>
</cp:coreProperties>
</file>